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  <w:lang w:val="en-US" w:eastAsia="zh-CN"/>
        </w:rPr>
        <w:t>Table S1. Research c</w:t>
      </w:r>
      <w:r>
        <w:rPr>
          <w:szCs w:val="24"/>
        </w:rPr>
        <w:t>hecklist</w:t>
      </w:r>
      <w:r>
        <w:rPr>
          <w:szCs w:val="24"/>
          <w:lang w:val="en-US" w:eastAsia="zh-CN"/>
        </w:rPr>
        <w:t>.</w:t>
      </w:r>
      <w:r>
        <w:rPr>
          <w:szCs w:val="24"/>
        </w:rPr>
        <w:t xml:space="preserve"> </w:t>
      </w:r>
    </w:p>
    <w:tbl>
      <w:tblPr>
        <w:tblW w:w="9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705"/>
        <w:gridCol w:w="6290"/>
        <w:gridCol w:w="772"/>
      </w:tblGrid>
      <w:tr>
        <w:trPr/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2"/>
            <w:bookmarkStart w:id="4" w:name="bold3"/>
            <w:bookmarkStart w:id="5" w:name="italic3"/>
            <w:bookmarkStart w:id="6" w:name="bold2"/>
            <w:bookmarkStart w:id="7" w:name="bold1"/>
            <w:bookmarkStart w:id="8" w:name="italic1"/>
            <w:bookmarkStart w:id="9" w:name="italic5"/>
            <w:bookmarkStart w:id="10" w:name="italic4"/>
            <w:bookmarkStart w:id="11" w:name="bold4"/>
            <w:bookmarkStart w:id="12" w:name="italic2"/>
            <w:bookmarkStart w:id="13" w:name="bold3"/>
            <w:bookmarkStart w:id="14" w:name="italic3"/>
            <w:bookmarkStart w:id="15" w:name="bold2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2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2</w:t>
            </w:r>
          </w:p>
        </w:tc>
      </w:tr>
      <w:tr>
        <w:trPr/>
        <w:tc>
          <w:tcPr>
            <w:tcW w:w="90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bold9"/>
            <w:bookmarkStart w:id="27" w:name="italic10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90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bold11"/>
            <w:bookmarkStart w:id="31" w:name="italic12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bold12"/>
            <w:bookmarkStart w:id="33" w:name="italic13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bold13"/>
            <w:bookmarkStart w:id="35" w:name="italic14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bold18"/>
            <w:bookmarkStart w:id="45" w:name="italic19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i/>
                <w:i/>
                <w:sz w:val="20"/>
                <w:lang w:val="en-US" w:eastAsia="zh-CN"/>
              </w:rPr>
            </w:pPr>
            <w:r>
              <w:rPr>
                <w:rFonts w:eastAsia="宋体"/>
                <w:i/>
                <w:sz w:val="20"/>
                <w:lang w:val="en-US" w:eastAsia="zh-CN"/>
              </w:rPr>
              <w:t>4-5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bold21"/>
            <w:bookmarkStart w:id="50" w:name="italic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bold23"/>
            <w:bookmarkStart w:id="54" w:name="italic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57" w:name="bold24"/>
            <w:bookmarkStart w:id="58" w:name="italic26"/>
            <w:bookmarkStart w:id="59" w:name="bold24"/>
            <w:bookmarkStart w:id="60" w:name="italic26"/>
            <w:bookmarkEnd w:id="59"/>
            <w:bookmarkEnd w:id="60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1" w:name="bold25"/>
            <w:bookmarkStart w:id="62" w:name="italic27"/>
            <w:bookmarkStart w:id="63" w:name="bold25"/>
            <w:bookmarkStart w:id="64" w:name="italic27"/>
            <w:bookmarkEnd w:id="63"/>
            <w:bookmarkEnd w:id="64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69" w:name="bold27"/>
            <w:bookmarkStart w:id="70" w:name="italic29"/>
            <w:bookmarkStart w:id="71" w:name="bold27"/>
            <w:bookmarkStart w:id="72" w:name="italic29"/>
            <w:bookmarkEnd w:id="71"/>
            <w:bookmarkEnd w:id="72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90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4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bold34"/>
            <w:bookmarkStart w:id="90" w:name="italic35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2" w:name="bold36"/>
            <w:bookmarkStart w:id="93" w:name="italic36"/>
            <w:bookmarkStart w:id="94" w:name="bold36"/>
            <w:bookmarkStart w:id="95" w:name="italic36"/>
            <w:bookmarkEnd w:id="94"/>
            <w:bookmarkEnd w:id="95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bold38"/>
            <w:bookmarkStart w:id="101" w:name="italic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italic40"/>
            <w:bookmarkStart w:id="104" w:name="bold41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Table2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NA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90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italic44"/>
            <w:bookmarkStart w:id="116" w:name="bold45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italic45"/>
            <w:bookmarkStart w:id="118" w:name="bold46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7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8</w:t>
            </w:r>
          </w:p>
        </w:tc>
      </w:tr>
      <w:tr>
        <w:trPr/>
        <w:tc>
          <w:tcPr>
            <w:tcW w:w="90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899" w:footer="709" w:bottom="899"/>
          <w:pgNumType w:fmt="decimal"/>
          <w:formProt w:val="false"/>
          <w:textDirection w:val="lrTb"/>
          <w:docGrid w:type="default" w:linePitch="360" w:charSpace="0"/>
        </w:sect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>Table S2 Baseline characteristic of included individuals after excluding missing data</w:t>
      </w:r>
    </w:p>
    <w:tbl>
      <w:tblPr>
        <w:tblW w:w="1118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519"/>
        <w:gridCol w:w="2414"/>
        <w:gridCol w:w="2526"/>
        <w:gridCol w:w="807"/>
      </w:tblGrid>
      <w:tr>
        <w:trPr>
          <w:trHeight w:val="304" w:hRule="atLeast"/>
        </w:trPr>
        <w:tc>
          <w:tcPr>
            <w:tcW w:w="292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25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24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ithout arterial stiffness</w:t>
            </w:r>
          </w:p>
        </w:tc>
        <w:tc>
          <w:tcPr>
            <w:tcW w:w="2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ith arterial stiffness</w:t>
            </w:r>
          </w:p>
        </w:tc>
        <w:tc>
          <w:tcPr>
            <w:tcW w:w="80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>
          <w:trHeight w:val="164" w:hRule="atLeast"/>
        </w:trPr>
        <w:tc>
          <w:tcPr>
            <w:tcW w:w="292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=4599</w:t>
            </w:r>
          </w:p>
        </w:tc>
        <w:tc>
          <w:tcPr>
            <w:tcW w:w="2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=3587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=1012</w:t>
            </w:r>
          </w:p>
        </w:tc>
        <w:tc>
          <w:tcPr>
            <w:tcW w:w="80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ge (year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4 (37-49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3 (36-48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8 (43-56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x (female,%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490 (32.40%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90 (35.96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00 (19.76%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aPWV (cm/s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56.00 (1175.00-1327.50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30.5 (1152.00-1304.0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328.25 (1276.50-1368.00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BP (mmHg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18 (110-128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16 (108-124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6 (118-134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BP (mmHg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4 (68-82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4 (68-8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80 (74-88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ody mass index (kg/m2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4.16 (22.02-26.3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3.92 (21.80-26.08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.11 (23.06-26.89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BG (mmol/l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.08 (4.75-5.44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.04 (4.72-5.39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.23 (4.87-5.66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G (mmol/l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32 (0.91-2.03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27 (0.88-1.95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55 (1.08-2.36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HDL cholesterol (mmol/l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47 (1.24-1.77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50 (1.25-1.79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40 (1.18-1.69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DL cholesterol (mmol/l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58 (2.09-3.12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56 (2.07-3.12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64 (2.17-3.14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64</w:t>
            </w:r>
          </w:p>
        </w:tc>
      </w:tr>
      <w:tr>
        <w:trPr>
          <w:trHeight w:val="380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C (mmol/l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87 (4.32-5.49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84 (4.28-5.47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94 (4.42-5.56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n-HDL cholesterol (mmol/l)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.35 (2.74-3.99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.31 (2.70-3.95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.51 (2.95-4.13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moking status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888 (62.80%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888 (62.80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76 (56.92%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711 (37.20%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711 (37.20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36 (43.08%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rinking status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700 (58.71%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172 (60.55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28 (52.17%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899 (41.29%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415 (39.45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84 (47.83%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宋体" w:ascii="宋体" w:hAnsi="宋体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xercise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25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272 (27.66%)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21 (28.46%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1 (24.80%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21</w:t>
            </w:r>
          </w:p>
        </w:tc>
      </w:tr>
      <w:tr>
        <w:trPr>
          <w:trHeight w:val="90" w:hRule="atLeast"/>
        </w:trPr>
        <w:tc>
          <w:tcPr>
            <w:tcW w:w="2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327 (72.34%)</w:t>
            </w:r>
          </w:p>
        </w:tc>
        <w:tc>
          <w:tcPr>
            <w:tcW w:w="2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66 (71.54%)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61 (75.20%)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18" w:right="1418" w:gutter="0" w:header="0" w:top="1418" w:footer="992" w:bottom="1418"/>
          <w:pgNumType w:fmt="decimal"/>
          <w:formProt w:val="false"/>
          <w:textDirection w:val="lrTb"/>
          <w:docGrid w:type="linesAndChars" w:linePitch="392" w:charSpace="0"/>
        </w:sectPr>
        <w:pStyle w:val="Normal"/>
        <w:keepNext w:val="false"/>
        <w:keepLines w:val="false"/>
        <w:widowControl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ar"/>
        </w:rPr>
        <w:t>baPWV,</w:t>
      </w:r>
      <w:r>
        <w:rPr>
          <w:rFonts w:eastAsia="Calibri" w:cs="Times New Roman"/>
          <w:color w:val="000000"/>
          <w:kern w:val="2"/>
          <w:sz w:val="20"/>
          <w:szCs w:val="20"/>
          <w:lang w:val="en-US" w:eastAsia="zh-CN" w:bidi="ar"/>
        </w:rPr>
        <w:t xml:space="preserve"> brachial-ankle pulse wave velocity; SBP, systolic blood pressure; DBP, diastolic blood pressure; BMI, 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ar"/>
        </w:rPr>
        <w:t>body mass index</w:t>
      </w:r>
      <w:r>
        <w:rPr>
          <w:rFonts w:eastAsia="Calibri" w:cs="Times New Roman"/>
          <w:color w:val="000000"/>
          <w:kern w:val="2"/>
          <w:sz w:val="20"/>
          <w:szCs w:val="20"/>
          <w:lang w:val="en-US" w:eastAsia="zh-CN" w:bidi="ar"/>
        </w:rPr>
        <w:t>; FBG, fasting blood glucose; Triglycerides</w:t>
      </w:r>
      <w:r>
        <w:rPr>
          <w:rFonts w:eastAsia="宋体" w:cs="Times New Roman"/>
          <w:color w:val="000000"/>
          <w:kern w:val="2"/>
          <w:sz w:val="20"/>
          <w:szCs w:val="20"/>
          <w:lang w:val="en-US" w:eastAsia="zh-CN" w:bidi="ar"/>
        </w:rPr>
        <w:t xml:space="preserve">, TG; </w:t>
      </w:r>
      <w:r>
        <w:rPr>
          <w:rFonts w:eastAsia="Calibri" w:cs="Times New Roman"/>
          <w:color w:val="000000"/>
          <w:kern w:val="2"/>
          <w:sz w:val="20"/>
          <w:szCs w:val="20"/>
          <w:lang w:val="en-US" w:eastAsia="zh-CN" w:bidi="ar"/>
        </w:rPr>
        <w:t xml:space="preserve">HDL, high density lipoprotein; 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ar"/>
        </w:rPr>
        <w:t>LDL, low density lipoprotein; TC, total cholesterol; data were presented as median (interquartile range, IQR) for continuous variables and percentage for dichotomous variables.</w:t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bookmarkStart w:id="129" w:name="OLE_LINK29"/>
      <w:bookmarkEnd w:id="129"/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>T</w:t>
      </w:r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able </w:t>
      </w:r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>S3</w:t>
      </w:r>
      <w:r>
        <w:rPr>
          <w:rFonts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he HRs of non-HDL-C level with the incidence risk of arterial stiffness.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  <w:bookmarkStart w:id="130" w:name="OLE_LINK29"/>
      <w:bookmarkStart w:id="131" w:name="OLE_LINK29"/>
      <w:bookmarkEnd w:id="131"/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63"/>
        <w:gridCol w:w="2815"/>
        <w:gridCol w:w="2982"/>
        <w:gridCol w:w="1303"/>
        <w:gridCol w:w="2817"/>
      </w:tblGrid>
      <w:tr>
        <w:trPr>
          <w:trHeight w:val="318" w:hRule="atLeast"/>
        </w:trPr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 w:cs="宋体" w:ascii="宋体" w:hAnsi="宋体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3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30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-trend</w:t>
            </w:r>
          </w:p>
        </w:tc>
        <w:tc>
          <w:tcPr>
            <w:tcW w:w="28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132" w:name="OLE_LINK27"/>
            <w:bookmarkEnd w:id="132"/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val="en-US" w:bidi="ar"/>
              </w:rPr>
              <w:t>Per 1.0 mmol/l</w:t>
            </w:r>
            <w:r>
              <w:rPr>
                <w:rStyle w:val="Font51"/>
                <w:rFonts w:eastAsia="宋体"/>
                <w:sz w:val="14"/>
                <w:szCs w:val="14"/>
                <w:lang w:val="en-US" w:bidi="ar"/>
              </w:rPr>
              <w:t xml:space="preserve"> </w:t>
            </w: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  <w:t>↑</w:t>
            </w:r>
          </w:p>
        </w:tc>
      </w:tr>
      <w:tr>
        <w:trPr>
          <w:trHeight w:val="318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9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130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0013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xcluding individuals with missing data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val="en-US" w:bidi="ar"/>
              </w:rPr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ase/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7/154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8/15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7/152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12/4599</w:t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5 (1.06, 1.47)**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2 (1.21, 1.66)***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5 (1.08, 1.23)***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8 (1.01, 1.39)*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0 (1.10, 1.53)**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0 (1.03, 1.18)**</w:t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del 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8 (1.00, 1.39)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8 (1.09, 1.51)**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9 (1.02, 1.17)**</w:t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  <w:lang w:val="en-US" w:bidi="ar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0"/>
                <w:szCs w:val="20"/>
                <w:lang w:val="en-US" w:bidi="ar"/>
              </w:rPr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lang w:val="en-US" w:bidi="ar"/>
              </w:rPr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</w:r>
          </w:p>
        </w:tc>
      </w:tr>
      <w:tr>
        <w:trPr>
          <w:trHeight w:val="303" w:hRule="atLeast"/>
        </w:trPr>
        <w:tc>
          <w:tcPr>
            <w:tcW w:w="10013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xcluding individuals with &lt;1 follow-up year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ase/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bookmarkStart w:id="133" w:name="OLE_LINK26"/>
            <w:bookmarkEnd w:id="133"/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  <w:t>291/1965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  <w:t>439/195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  <w:t>517/1961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val="en-US" w:bidi="ar"/>
              </w:rPr>
              <w:t>-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  <w:lang w:val="en-US" w:bidi="ar"/>
              </w:rPr>
              <w:t>1247/5884</w:t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6 (1.17, 1.58)***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2 (1.32, 1.76)***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6 (1.09, 1.23)***</w:t>
            </w:r>
          </w:p>
        </w:tc>
      </w:tr>
      <w:tr>
        <w:trPr>
          <w:trHeight w:val="303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6 (1.06, 1.50)**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4 (1.13, 1.59)**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0 (1.03, 1.18)**</w:t>
            </w:r>
          </w:p>
        </w:tc>
      </w:tr>
      <w:tr>
        <w:trPr>
          <w:trHeight w:val="303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odel 3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7 (1.05, 1.55)*</w:t>
            </w:r>
          </w:p>
        </w:tc>
        <w:tc>
          <w:tcPr>
            <w:tcW w:w="2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5 (1.12, 1.64)**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1 (1.03, 1.21)*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>Model 1: adjusted by age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 and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sex; Model 2: Model 1 + adjusted by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BMI,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SBP, and fasting glucose; Model 3: Model 2 + adjusted by smoking status, drinking status, and exercise. Reference defined as tertile 1. </w:t>
      </w:r>
    </w:p>
    <w:p>
      <w:pPr>
        <w:sectPr>
          <w:footerReference w:type="default" r:id="rId4"/>
          <w:type w:val="nextPage"/>
          <w:pgSz w:orient="landscape" w:w="15840" w:h="12240"/>
          <w:pgMar w:left="1418" w:right="1418" w:gutter="0" w:header="0" w:top="1418" w:footer="992" w:bottom="1418"/>
          <w:pgNumType w:fmt="decimal"/>
          <w:formProt w:val="false"/>
          <w:textDirection w:val="lrTb"/>
          <w:docGrid w:type="linesAndChars" w:linePitch="392" w:charSpace="0"/>
        </w:sect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Times New Roman" w:cs="Times New Roman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a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>Non-HDL cholesterol category:</w:t>
      </w:r>
      <w:r>
        <w:rPr>
          <w:rFonts w:eastAsia="宋体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tertile 1, &lt; 2.96 mmol/l; tertile 2, 2.96 to 3.76 mmol/l; tertile 3, &gt; 3.76 mmol/l. </w:t>
      </w:r>
      <w:r>
        <w:rPr>
          <w:rFonts w:eastAsia="宋体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b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>Non-HDL cholesterol category:</w:t>
      </w:r>
      <w:r>
        <w:rPr>
          <w:rFonts w:eastAsia="宋体" w:cs="Times New Roman"/>
          <w:color w:val="000000"/>
          <w:kern w:val="2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w:t>tertile 1, &lt; 2.98 mmol/l; tertile 2, 2.98 to 3.74 mmol/l; tertile 3, &gt; 3.74 mmol/l.  * P&lt;0.05, ** P&lt;0.01, *** P&lt;0.001.</w:t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/>
          <w:color w:val="000000"/>
          <w:kern w:val="2"/>
          <w:sz w:val="21"/>
          <w:szCs w:val="21"/>
          <w:lang w:val="en-US" w:eastAsia="zh-CN" w:bidi="ar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400</wp:posOffset>
                </wp:positionH>
                <wp:positionV relativeFrom="paragraph">
                  <wp:posOffset>147955</wp:posOffset>
                </wp:positionV>
                <wp:extent cx="6403340" cy="6965315"/>
                <wp:effectExtent l="0" t="0" r="12700" b="12700"/>
                <wp:wrapNone/>
                <wp:docPr id="4" name="组合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3320" cy="6965280"/>
                          <a:chOff x="0" y="0"/>
                          <a:chExt cx="6403320" cy="69652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079960" cy="51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u w:val="single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Online Figure 1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: Enrolment flow chart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7720" y="992520"/>
                            <a:ext cx="2810520" cy="5122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 xml:space="preserve">85,978 person-exams between 2012-2016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331800" y="416628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2480" y="1848960"/>
                            <a:ext cx="2397240" cy="68004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242 person-exams without baPWV or non-HDL-C measureme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39520" y="286776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11840" y="218628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58600" y="2521080"/>
                            <a:ext cx="1784520" cy="6292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 xml:space="preserve">29 person-exams with age &lt;18 years old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006080" y="35478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10040" y="3196440"/>
                            <a:ext cx="2390040" cy="7092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854 person-exams did not pass baPWV quality check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2120" y="5768280"/>
                            <a:ext cx="30600" cy="26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4960" y="5111280"/>
                            <a:ext cx="151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6080" y="4166280"/>
                            <a:ext cx="2251080" cy="4989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84,853 person-exams enrolled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(67116 participants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7880" y="6500520"/>
                            <a:ext cx="2967480" cy="4647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7,276 participants enrolled in cohort study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011840" y="581472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2480" y="5514480"/>
                            <a:ext cx="2400840" cy="6084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>12220 participants with baPWV ≥ 1400 cm/s at baselin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329280" y="64998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43840" y="51530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96880" y="4925160"/>
                            <a:ext cx="2058840" cy="454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spacing w:lineRule="exact" w:line="30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val="en-GB" w:eastAsia="en-US" w:bidi="ar-SA"/>
                                </w:rPr>
                                <w:t xml:space="preserve">54,896 participants with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bidi="ar-SA" w:val="en-US" w:eastAsia="zh-CN"/>
                                </w:rPr>
                                <w:t>1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000000"/>
                                  <w:lang w:bidi="ar-SA" w:val="en-GB" w:eastAsia="en-US"/>
                                </w:rPr>
                                <w:t xml:space="preserve"> visi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9" style="position:absolute;margin-left:2pt;margin-top:11.65pt;width:504.25pt;height:548.45pt" coordorigin="40,233" coordsize="10085,1096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;top:233;width:7999;height:811;mso-wrap-style:square;v-text-anchor:top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u w:val="single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Online Figure 1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: Enrolment flow chart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3060;top:1796;width:4425;height:806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 xml:space="preserve">85,978 person-exams between 2012-2016 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7" stroked="t" o:allowincell="f" style="position:absolute;left:5287;top:6794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stroked="t" o:allowincell="f" style="position:absolute;left:6343;top:3145;width:3774;height:1070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242 person-exams without baPWV or non-HDL-C measurements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shape id="shape_0" ID="直接箭头连接符 39" stroked="t" o:allowincell="f" style="position:absolute;left:4197;top:4749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9" stroked="t" o:allowincell="f" style="position:absolute;left:6358;top:3676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stroked="t" o:allowincell="f" style="position:absolute;left:1392;top:4203;width:2809;height:990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 xml:space="preserve">29 person-exams with age &lt;18 years old 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shape id="shape_0" ID="直接箭头连接符 11" stroked="t" o:allowincell="f" style="position:absolute;left:6349;top:5820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stroked="t" o:allowincell="f" style="position:absolute;left:6355;top:5267;width:3763;height:1116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854 person-exams did not pass baPWV quality check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line id="shape_0" from="4925,9317" to="4972,9358" ID="直接连接符 13" stroked="t" o:allowincell="f" style="position:absolute">
                  <v:stroke color="#4a7ebb" weight="9360" joinstyle="round" endcap="flat"/>
                  <v:fill o:detectmouseclick="t" on="false"/>
                  <w10:wrap type="none"/>
                </v:line>
                <v:line id="shape_0" from="4709,8282" to="4732,8282" ID="直接连接符 17" stroked="t" o:allowincell="f" style="position:absolute">
                  <v:stroke color="#4a7ebb" weight="9360" joinstyle="round" endcap="flat"/>
                  <v:fill o:detectmouseclick="t" on="false"/>
                  <w10:wrap type="none"/>
                </v:line>
                <v:shape id="shape_0" stroked="t" o:allowincell="f" style="position:absolute;left:3514;top:6794;width:3544;height:785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84,853 person-exams enrolled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(67116 participants)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shape id="shape_0" stroked="t" o:allowincell="f" style="position:absolute;left:2950;top:10470;width:4672;height:731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7,276 participants enrolled in cohort study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shape id="shape_0" ID="直接箭头连接符 23" stroked="t" o:allowincell="f" style="position:absolute;left:6358;top:9390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stroked="t" o:allowincell="f" style="position:absolute;left:6343;top:8917;width:3780;height:957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>12220 participants with baPWV ≥ 1400 cm/s at baseline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  <v:shape id="shape_0" ID="直接箭头连接符 14" stroked="t" o:allowincell="f" style="position:absolute;left:5283;top:10469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ID="直接箭头连接符 15" stroked="t" o:allowincell="f" style="position:absolute;left:4204;top:8348;width:0;height:0" type="_x0000_t32">
                  <v:stroke color="black" weight="12600" endarrow="block" endarrowwidth="medium" endarrowlength="medium" joinstyle="round" endcap="flat"/>
                  <v:fill o:detectmouseclick="t" on="false"/>
                  <w10:wrap type="none"/>
                </v:shape>
                <v:shape id="shape_0" stroked="t" o:allowincell="f" style="position:absolute;left:980;top:7989;width:3241;height:715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spacing w:lineRule="exact" w:line="30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val="en-GB" w:eastAsia="en-US" w:bidi="ar-SA"/>
                          </w:rPr>
                          <w:t xml:space="preserve">54,896 participants with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bidi="ar-SA" w:val="en-US" w:eastAsia="zh-CN"/>
                          </w:rPr>
                          <w:t>1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000000"/>
                            <w:lang w:bidi="ar-SA" w:val="en-GB" w:eastAsia="en-US"/>
                          </w:rPr>
                          <w:t xml:space="preserve"> visits</w:t>
                        </w:r>
                      </w:p>
                    </w:txbxContent>
                  </v:textbox>
                  <v:fill o:detectmouseclick="t" on="false"/>
                  <v:stroke color="black" weight="2556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ableNote"/>
        <w:tabs>
          <w:tab w:val="clear" w:pos="720"/>
          <w:tab w:val="left" w:pos="5400" w:leader="none"/>
        </w:tabs>
        <w:rPr>
          <w:rFonts w:ascii="Times New Roman" w:hAnsi="Times New Roman" w:eastAsia="宋体" w:cs="Times New Roman"/>
          <w:color w:val="000000"/>
          <w:kern w:val="2"/>
          <w:sz w:val="20"/>
          <w:szCs w:val="21"/>
          <w:lang w:val="en-US" w:eastAsia="zh-CN" w:bidi="ar"/>
        </w:rPr>
      </w:pPr>
      <w:r>
        <w:rPr>
          <w:rFonts w:eastAsia="宋体" w:cs="Times New Roman"/>
          <w:color w:val="000000"/>
          <w:kern w:val="2"/>
          <w:sz w:val="20"/>
          <w:szCs w:val="21"/>
          <w:lang w:val="en-US" w:eastAsia="zh-CN" w:bidi="ar"/>
        </w:rPr>
      </w:r>
    </w:p>
    <w:sectPr>
      <w:footerReference w:type="default" r:id="rId5"/>
      <w:type w:val="nextPage"/>
      <w:pgSz w:orient="landscape"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alibri"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32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32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Style6">
    <w:name w:val="页眉 字符"/>
    <w:basedOn w:val="Style5"/>
    <w:qFormat/>
    <w:rPr>
      <w:rFonts w:ascii="Calibri" w:hAnsi="Calibri" w:eastAsia="宋体" w:cs="Times New Roman"/>
      <w:color w:val="000000"/>
      <w:kern w:val="2"/>
      <w:sz w:val="18"/>
      <w:szCs w:val="18"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7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character" w:styleId="Font51">
    <w:name w:val="font51"/>
    <w:basedOn w:val="Style5"/>
    <w:qFormat/>
    <w:rPr>
      <w:rFonts w:ascii="Times New Roman" w:hAnsi="Times New Roman" w:cs="Times New Roman"/>
      <w:color w:val="000000"/>
      <w:sz w:val="14"/>
      <w:szCs w:val="14"/>
      <w:u w:val="none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9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10">
    <w:name w:val="电子邮件签名"/>
    <w:basedOn w:val="Normal"/>
    <w:qFormat/>
    <w:pPr/>
    <w:rPr/>
  </w:style>
  <w:style w:type="paragraph" w:styleId="Style11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2">
    <w:name w:val="正文缩进"/>
    <w:basedOn w:val="Normal"/>
    <w:qFormat/>
    <w:pPr>
      <w:ind w:left="720" w:hanging="0"/>
    </w:pPr>
    <w:rPr/>
  </w:style>
  <w:style w:type="paragraph" w:styleId="Style13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4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7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8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Style20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1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2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5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6">
    <w:name w:val="批注主题"/>
    <w:basedOn w:val="Style16"/>
    <w:next w:val="Style16"/>
    <w:qFormat/>
    <w:pPr>
      <w:spacing w:lineRule="exact" w:line="300"/>
    </w:pPr>
    <w:rPr>
      <w:b/>
      <w:bCs/>
    </w:rPr>
  </w:style>
  <w:style w:type="paragraph" w:styleId="Style27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3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dc:language>en-US</dc:language>
  <cp:lastModifiedBy>Wang</cp:lastModifiedBy>
  <cp:lastPrinted>2007-09-19T16:02:00Z</cp:lastPrinted>
  <dcterms:modified xsi:type="dcterms:W3CDTF">2022-08-12T06:51:09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B253FCB3ED4333A45F9AA333F083EF</vt:lpwstr>
  </property>
  <property fmtid="{D5CDD505-2E9C-101B-9397-08002B2CF9AE}" pid="3" name="KSOProductBuildVer">
    <vt:lpwstr>2052-11.1.0.12302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  <property fmtid="{D5CDD505-2E9C-101B-9397-08002B2CF9AE}" pid="9" name="commondata">
    <vt:lpwstr>commondata</vt:lpwstr>
  </property>
</Properties>
</file>